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124B5" w14:textId="77777777" w:rsidR="006F2307" w:rsidRDefault="00E853DE">
      <w:pPr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  <w:r w:rsidRPr="006F2307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1AA250" wp14:editId="45D19E65">
                <wp:simplePos x="0" y="0"/>
                <wp:positionH relativeFrom="margin">
                  <wp:align>left</wp:align>
                </wp:positionH>
                <wp:positionV relativeFrom="paragraph">
                  <wp:posOffset>126365</wp:posOffset>
                </wp:positionV>
                <wp:extent cx="6219825" cy="42862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825" cy="42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D1CC663" w14:textId="77777777" w:rsidR="005532CA" w:rsidRPr="00044DD7" w:rsidRDefault="005532CA" w:rsidP="006F230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44DD7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Pr="00044DD7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1: List of primers used in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1AA25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9.95pt;width:489.75pt;height:33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" filled="f" stroked="f" strokeweight=".5pt">
                <v:textbox>
                  <w:txbxContent>
                    <w:p w14:paraId="3D1CC663" w14:textId="77777777" w:rsidR="005532CA" w:rsidRPr="00044DD7" w:rsidRDefault="005532CA" w:rsidP="006F2307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044DD7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 xml:space="preserve">Table 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>S</w:t>
                      </w:r>
                      <w:r w:rsidRPr="00044DD7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>1: List of primers used in the 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1"/>
        <w:tblpPr w:leftFromText="180" w:rightFromText="180" w:horzAnchor="margin" w:tblpY="946"/>
        <w:tblW w:w="15304" w:type="dxa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4819"/>
        <w:gridCol w:w="4253"/>
        <w:gridCol w:w="1842"/>
      </w:tblGrid>
      <w:tr w:rsidR="008C7B1F" w:rsidRPr="006F72B3" w14:paraId="4CA102E5" w14:textId="7684F484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A2258" w14:textId="7D4AC253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US"/>
              </w:rPr>
              <w:t>PlasmoDB gene 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48E1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US"/>
              </w:rPr>
              <w:t>Name/featur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B0501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US"/>
              </w:rPr>
              <w:t>Sense primer (5‘---3‘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BE79B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US"/>
              </w:rPr>
              <w:t>Anti-sens</w:t>
            </w:r>
            <w:r w:rsidRPr="006F72B3">
              <w:rPr>
                <w:rFonts w:ascii="Times New Roman" w:hAnsi="Times New Roman"/>
                <w:sz w:val="24"/>
                <w:szCs w:val="24"/>
              </w:rPr>
              <w:t>e primer (5‘---3‘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64CF" w14:textId="0DFA2438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osition:</w:t>
            </w:r>
          </w:p>
        </w:tc>
      </w:tr>
      <w:tr w:rsidR="008C7B1F" w:rsidRPr="006F72B3" w14:paraId="01B69E3F" w14:textId="151958F4" w:rsidTr="00977810">
        <w:trPr>
          <w:trHeight w:val="454"/>
        </w:trPr>
        <w:tc>
          <w:tcPr>
            <w:tcW w:w="134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8E00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qRT-PCR prime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656DF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6262981C" w14:textId="3EEF4E6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1917B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PF3D7_01136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6F72C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SURF1.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53B8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TTCCCATCTTGCTCAAAC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8D2FA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ACCTTCTTGCACGACT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F9164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34CBA668" w14:textId="6D99B092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25B76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PF3D7_01134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BB048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6A215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CCCACGTTTTGCAACTAAAA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4D71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CACTCTTCATTTGGGA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7CBFF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048DC007" w14:textId="77F9D252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BA798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 xml:space="preserve">PF3D7_04087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93474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PLP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E35DC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CCCATCAATGCACAATGTC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50C19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GGCTGATCTCCACATTCCA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68814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0F0E3F49" w14:textId="039F3D83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C6EB6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13649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00F5C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Ferrochelatas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A350F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GGAAGCCCAGAAAAACTAACC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2450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GGAAGCCATAAAAACCTGTT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780B1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7506CD9A" w14:textId="2DE0BF53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E9A07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14779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7D576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ACS1b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4DE52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GGCCATTATTTCGATGGA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AA16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CGGAATCTTTTCACCTT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88F66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72F787F0" w14:textId="2341F108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A9551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14136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F0E6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783CC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TCTATCGCCCAACTCATG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7D372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ATTGGTGGACATTATTTCC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837E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3F1DF012" w14:textId="2E694C78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705FD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2073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D81DD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BFC02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TTGTTGGGTTTTTGCTTC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DB54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GGACATTCCGATCCTGT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76D50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3B4E2919" w14:textId="6A19681B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FB21C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PF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7_09113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0D8A0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CRMP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6717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CCCGTACTTGGAACGTGT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6A5AA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CCACATTGAACAGGAAG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BD00A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6D95E7FC" w14:textId="1F28EF9E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82B7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3D7_1334400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29021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MSRP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0202D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TCCCCAGTACAAACCAC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F1E30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AAATTGTCAAACCTGCTAC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D4E1A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68AEAFBD" w14:textId="6229FCC8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19281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3D7_1016500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E1E55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5096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CGAATTTGAACTCTGATTTGG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65CB1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CCACATGCCATTTCATCTA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36D7B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5A2C54CB" w14:textId="6D1BF168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8E3C5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11470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6A494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LAR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49B75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CACCCATTTTACAACCGAT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C9B3E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GTCCATTTGATGGGTTGGT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90802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58416750" w14:textId="49851DDA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DC8B9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9370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429E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A5FF9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CTTGGCGAATACTCTGATG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08C40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CTTCCCACCTTTACAA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707F8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3EDEB08D" w14:textId="5E596B6A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54FC3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3159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1D4AB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85C05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AGCATATTTGCAAACAACGA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EF29F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GATTCACTTAAGCAGTTCA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AB5CC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5C9B9DB7" w14:textId="299D295B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F58E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3188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4046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Triosephosphate isomerase, putativ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8D521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CGTATTCCAAAAATCAAC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53DAB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CACTCGAATTATTCCGTTC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83E29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525C2F4C" w14:textId="278563EB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E5217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6202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029AD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AC36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TGCCCTTAA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AAACCAAAGA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A6FB4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ATGAACATCCATCAGCTT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6EA9D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782E4D4D" w14:textId="7873645F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F4775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PF3D7_04041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52CF8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ApiAP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AFB4A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GGGGAACATAAGGATGG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70D83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CCAAACTTGCACACAGGAA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E7A75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0DF3335B" w14:textId="5B0CD4B6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886C6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14276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720E4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MIT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57ED4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GGGAAAAATCAGATCCTACTC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F671A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TCATCCAAGGATTGATCTG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92DDA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597B5644" w14:textId="1070AE9C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5D48B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12303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7B1F5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SPM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2FF8F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GAAAACCAGGGTGTTCCA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2FEF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AAGGTAGCTTGGGCTT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742CE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2666696A" w14:textId="3BFAB22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94C10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1133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7E817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F91F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CAAACGAAGCAACACAT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ED7B8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GCGCTCTAAAAAGTTGG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1496D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1C7C7FD1" w14:textId="2FBAAA79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6CA7E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10386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32C73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D081B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CGGACTAACAACGGTAG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C9C7E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TGAGGGGAGAAAT</w:t>
            </w:r>
            <w:bookmarkStart w:id="0" w:name="_GoBack"/>
            <w:bookmarkEnd w:id="0"/>
            <w:r w:rsidRPr="006F72B3">
              <w:rPr>
                <w:rFonts w:ascii="Times New Roman" w:hAnsi="Times New Roman"/>
                <w:sz w:val="24"/>
                <w:szCs w:val="24"/>
              </w:rPr>
              <w:t>ACTGCT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AAF90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252A1AA7" w14:textId="2B9DE55B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03A15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4086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12A93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SIAP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AEF17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CACATGGTGGAAAACACA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32D35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CACCCATAGAACCTTTTG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496D1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35DC1103" w14:textId="0ACACA10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4EAF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3147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07D7F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RNF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3685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ACGCAAATGTTGATTGCT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76DCC" w14:textId="77777777" w:rsidR="008C7B1F" w:rsidRPr="0022214C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GCTTCTGTGCGATCTTG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67E23" w14:textId="77777777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662911E8" w14:textId="1411D2A5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57B20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 xml:space="preserve">PF3D7_11334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16F10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MA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E9CFE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GGATTATGGGTCGATGG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907F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GATCATACTAGCGTTCT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AB3D3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C7B1F" w:rsidRPr="006F72B3" w14:paraId="1926F57F" w14:textId="1D615BC1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0CCD8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3D7_14558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F52F6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CCp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6EB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CGGATGGAGAATCCGT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99FDF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GTATCCCATGTCTTGTG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9B422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3693299E" w14:textId="7E505EF4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C78E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PF3D7_0717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851D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Seryl tRNA ligas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7F12E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AGTAGCAGGTCATCGTGGT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C5058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TCGGCACATTCTTCCATA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7B857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79DBEA54" w14:textId="7C47CBA0" w:rsidTr="00977810">
        <w:trPr>
          <w:trHeight w:val="454"/>
        </w:trPr>
        <w:tc>
          <w:tcPr>
            <w:tcW w:w="134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07095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rimers used for ChI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BBA39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B1F" w:rsidRPr="006F72B3" w14:paraId="28B0035E" w14:textId="7F041BB5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98F6E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3D7_12186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2CA0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bCs/>
                <w:sz w:val="24"/>
                <w:szCs w:val="24"/>
              </w:rPr>
            </w:pPr>
            <w:r w:rsidRPr="006F72B3">
              <w:rPr>
                <w:rFonts w:ascii="Times New Roman" w:hAnsi="Times New Roman"/>
                <w:bCs/>
                <w:sz w:val="24"/>
                <w:szCs w:val="24"/>
              </w:rPr>
              <w:t>arginine-tRNA ligas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CE2C6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GCTAAAGAGATGCATGTTGGTCAT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487F1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GAGTACCCCAATCACCTACATG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7EA62" w14:textId="2F87B2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8C7B1F" w:rsidRPr="006F72B3" w14:paraId="7B39015D" w14:textId="53D7A6B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DE653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PF3D7_0717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9A1F9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Seryl tRNA ligas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7A30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AGTAGCAGGTCATCGTGGT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76E22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TCGGCACATTCTTCCATA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390A7" w14:textId="03D6491D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8C7B1F" w:rsidRPr="006F72B3" w14:paraId="0AAD5757" w14:textId="567105CC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4605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PF3D7_12226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03C3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AP2-G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2106E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GTGGTAATAAGAACAACAGAGG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D1577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CCATCATAATCTTCTTCTTCGTC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8469D" w14:textId="4EBF94C2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8C7B1F" w:rsidRPr="006F72B3" w14:paraId="7397A797" w14:textId="77B9D743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C67AB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3D7_0426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1D468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bCs/>
                <w:sz w:val="24"/>
                <w:szCs w:val="24"/>
              </w:rPr>
            </w:pPr>
            <w:r w:rsidRPr="006F72B3">
              <w:rPr>
                <w:rFonts w:ascii="Times New Roman" w:hAnsi="Times New Roman"/>
                <w:bCs/>
                <w:sz w:val="24"/>
                <w:szCs w:val="24"/>
              </w:rPr>
              <w:t>PfEMP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E3FA0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ACGACTCCTCAGACGAA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B862F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CTCCACTGACGGATCTGT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42A90" w14:textId="26BAAB4C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8C7B1F" w:rsidRPr="006F72B3" w14:paraId="0A779239" w14:textId="7C61AEA6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48FD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3D7_0314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DD294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bCs/>
                <w:sz w:val="24"/>
                <w:szCs w:val="24"/>
              </w:rPr>
            </w:pPr>
            <w:r w:rsidRPr="006F72B3">
              <w:rPr>
                <w:rFonts w:ascii="Times New Roman" w:hAnsi="Times New Roman"/>
                <w:bCs/>
                <w:sz w:val="24"/>
                <w:szCs w:val="24"/>
              </w:rPr>
              <w:t>PfRNF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421E1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GTATCGTGACAAGGGTC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46B5D" w14:textId="77777777" w:rsidR="008C7B1F" w:rsidRPr="006F72B3" w:rsidRDefault="008C7B1F" w:rsidP="0022214C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TCTTGTTTGAAGTGGGTTCG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1C6D" w14:textId="624A4DC3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8C7B1F" w:rsidRPr="006F72B3" w14:paraId="13A246CA" w14:textId="7777777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F6134" w14:textId="776926C9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F3D7_0314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0DAEA" w14:textId="1801E55B" w:rsidR="008C7B1F" w:rsidRPr="006F72B3" w:rsidRDefault="008C7B1F" w:rsidP="008C7B1F">
            <w:pPr>
              <w:pStyle w:val="KeinLeerraum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fRNF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B005F" w14:textId="1BC8A31C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262F65">
              <w:rPr>
                <w:rFonts w:ascii="Times New Roman" w:hAnsi="Times New Roman"/>
                <w:sz w:val="24"/>
                <w:szCs w:val="24"/>
              </w:rPr>
              <w:t>TGACATTTTCTTCTGTAACGG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A33A6" w14:textId="7B2634D9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262F65">
              <w:rPr>
                <w:rFonts w:ascii="Times New Roman" w:hAnsi="Times New Roman"/>
                <w:sz w:val="24"/>
                <w:szCs w:val="24"/>
              </w:rPr>
              <w:t>GAGGCCCAAGAAACACCAG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C39CD" w14:textId="03C65435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or region</w:t>
            </w:r>
          </w:p>
        </w:tc>
      </w:tr>
      <w:tr w:rsidR="008C7B1F" w:rsidRPr="006F72B3" w14:paraId="1B486C1B" w14:textId="302D60D5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5A78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3D7_14284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86532" w14:textId="10415014" w:rsidR="008C7B1F" w:rsidRPr="006F72B3" w:rsidRDefault="009B66BC" w:rsidP="008C7B1F">
            <w:pPr>
              <w:pStyle w:val="KeinLeerraum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B66B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D and tetratricopeptide </w:t>
            </w:r>
            <w:r w:rsidRPr="009B66B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repeats protein 1, putativ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EDA1A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lastRenderedPageBreak/>
              <w:t>ACTGCATGGGAAATGAAGG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1CDFD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CCTCGCCATTATCAGAAG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8A00C" w14:textId="35A0D09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8C7B1F" w:rsidRPr="006F72B3" w14:paraId="715B0741" w14:textId="7777777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06FD6" w14:textId="029B99B0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F3D7_14284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F494C" w14:textId="57EBB23A" w:rsidR="008C7B1F" w:rsidRPr="006F72B3" w:rsidRDefault="009B66BC" w:rsidP="008C7B1F">
            <w:pPr>
              <w:pStyle w:val="KeinLeerraum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B66B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WD and tetratricopeptide repeats protein 1, putativ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BB974" w14:textId="2663AF29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262F65">
              <w:rPr>
                <w:rFonts w:ascii="Times New Roman" w:hAnsi="Times New Roman"/>
                <w:sz w:val="24"/>
                <w:szCs w:val="24"/>
              </w:rPr>
              <w:t>AGCACCATCAGAAATGATC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696F8" w14:textId="5943708B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262F65">
              <w:rPr>
                <w:rFonts w:ascii="Times New Roman" w:hAnsi="Times New Roman"/>
                <w:sz w:val="24"/>
                <w:szCs w:val="24"/>
              </w:rPr>
              <w:t>AGCTTATGATGCTTCATCGATGTT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7D70" w14:textId="0B415B44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or region</w:t>
            </w:r>
          </w:p>
        </w:tc>
      </w:tr>
      <w:tr w:rsidR="008C7B1F" w:rsidRPr="006F72B3" w14:paraId="796F36FE" w14:textId="1250CFF1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811C3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3D7_02198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E4A64" w14:textId="15DC5C37" w:rsidR="008C7B1F" w:rsidRPr="006F72B3" w:rsidRDefault="009B66BC" w:rsidP="008C7B1F">
            <w:pPr>
              <w:pStyle w:val="KeinLeerraum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B66B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lasmodium exported protein (PHISTc), unknown func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8D563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AGCACTTATGAAACGAACC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F28DB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CTCGAGGGACCCCTTTTT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61363" w14:textId="756EF13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8C7B1F" w:rsidRPr="006F72B3" w14:paraId="474D3D81" w14:textId="7777777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23AE" w14:textId="0D4C2FF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F3D7_02198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E7F56" w14:textId="0C67580F" w:rsidR="008C7B1F" w:rsidRPr="006F72B3" w:rsidRDefault="009B66BC" w:rsidP="008C7B1F">
            <w:pPr>
              <w:pStyle w:val="KeinLeerraum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B66B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lasmodium exported protein (PHISTc), unknown func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7D7C3" w14:textId="3ED8DE5D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262F65">
              <w:rPr>
                <w:rFonts w:ascii="Times New Roman" w:hAnsi="Times New Roman"/>
                <w:sz w:val="24"/>
                <w:szCs w:val="24"/>
              </w:rPr>
              <w:t>ACTTTTGGACACTTTTATCAAAGGATT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D45A9" w14:textId="20D76224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262F65">
              <w:rPr>
                <w:rFonts w:ascii="Times New Roman" w:hAnsi="Times New Roman"/>
                <w:sz w:val="24"/>
                <w:szCs w:val="24"/>
              </w:rPr>
              <w:t>TGTACACAGGCCATACCTG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61480" w14:textId="01DCB614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or region</w:t>
            </w:r>
          </w:p>
        </w:tc>
      </w:tr>
      <w:tr w:rsidR="008C7B1F" w:rsidRPr="006F72B3" w14:paraId="62269E59" w14:textId="386297B4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D9B85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PF3D7_06202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410DC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7B611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TGCCCTTAAGAAAACCAAAGA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8477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GB"/>
              </w:rPr>
              <w:t>GATGAACATCCATCAGCTTC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2ACF5" w14:textId="3C28CC4F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8C7B1F" w:rsidRPr="006F72B3" w14:paraId="603769FE" w14:textId="7777777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62FAC" w14:textId="48EA254A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F3D7_06202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F9222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5E21E" w14:textId="488D0290" w:rsidR="008C7B1F" w:rsidRPr="008C7B1F" w:rsidRDefault="008C7B1F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8C7B1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cccctcaggcaacaaaaat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0627A" w14:textId="1AE3C848" w:rsidR="008C7B1F" w:rsidRPr="008C7B1F" w:rsidRDefault="008C7B1F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8C7B1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tctgcacgattaaagacgaaa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ECA65" w14:textId="0A65BBB8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or region</w:t>
            </w:r>
          </w:p>
        </w:tc>
      </w:tr>
      <w:tr w:rsidR="001B1425" w:rsidRPr="006F72B3" w14:paraId="60A81A4F" w14:textId="7777777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D0E2C" w14:textId="0530B9BC" w:rsidR="001B1425" w:rsidRDefault="001B1425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F3D7_09266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5A305" w14:textId="77777777" w:rsidR="001B1425" w:rsidRPr="006F72B3" w:rsidRDefault="001B1425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BEC88" w14:textId="5FF74FF2" w:rsidR="001B1425" w:rsidRPr="008C7B1F" w:rsidRDefault="001B1425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1B1425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AACTTCTATCCAAGGGGG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DDE98" w14:textId="20777F53" w:rsidR="001B1425" w:rsidRPr="008C7B1F" w:rsidRDefault="001B1425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1B1425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TCTCCCCCTCACAGGTATCT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1481B" w14:textId="29941DF8" w:rsidR="001B1425" w:rsidRDefault="001B1425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ding region</w:t>
            </w:r>
          </w:p>
        </w:tc>
      </w:tr>
      <w:tr w:rsidR="001B1425" w:rsidRPr="006F72B3" w14:paraId="5205DF8B" w14:textId="7777777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EDD65" w14:textId="42682CA2" w:rsidR="001B1425" w:rsidRDefault="001B1425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F3D7_09266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05EDA" w14:textId="77777777" w:rsidR="001B1425" w:rsidRPr="006F72B3" w:rsidRDefault="001B1425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3D871" w14:textId="50E3BEC8" w:rsidR="001B1425" w:rsidRPr="008C7B1F" w:rsidRDefault="001B1425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1B1425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TAATGATTTACCTCTTCAATGGTGC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33BA4" w14:textId="411938F7" w:rsidR="001B1425" w:rsidRPr="008C7B1F" w:rsidRDefault="001B1425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1B1425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TATGTGCATCATACAAAACGGAG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4058D" w14:textId="78082418" w:rsidR="001B1425" w:rsidRDefault="001B1425" w:rsidP="008C7B1F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or region</w:t>
            </w:r>
          </w:p>
        </w:tc>
      </w:tr>
      <w:tr w:rsidR="008C7B1F" w:rsidRPr="008C7B1F" w14:paraId="21A97D86" w14:textId="7777777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1C35B" w14:textId="6ECEBD95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F3D7_</w:t>
            </w:r>
            <w:r w:rsidRPr="008C7B1F">
              <w:rPr>
                <w:rFonts w:ascii="Times New Roman" w:hAnsi="Times New Roman"/>
                <w:sz w:val="24"/>
                <w:szCs w:val="24"/>
                <w:lang w:val="en-GB"/>
              </w:rPr>
              <w:t>0821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73130" w14:textId="1956DB39" w:rsidR="008C7B1F" w:rsidRPr="002A4C6A" w:rsidRDefault="008C7B1F" w:rsidP="008C7B1F">
            <w:pPr>
              <w:pStyle w:val="berschrift2"/>
              <w:outlineLvl w:val="1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2A4C6A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ribosomal RNA small subunit methyl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-</w:t>
            </w:r>
            <w:r w:rsidRPr="002A4C6A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transferase NEP1, putative</w:t>
            </w:r>
          </w:p>
          <w:p w14:paraId="61E08499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BDC3C" w14:textId="468D6F41" w:rsidR="008C7B1F" w:rsidRPr="008C7B1F" w:rsidRDefault="008C7B1F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8C7B1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TCGGATGACCCAAATGATTAC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CF742" w14:textId="3580BF02" w:rsidR="008C7B1F" w:rsidRPr="008C7B1F" w:rsidRDefault="008C7B1F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8C7B1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TTTTTCTTCCTTTGTTCATCAT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69CC8" w14:textId="3AB1B79F" w:rsidR="008C7B1F" w:rsidRPr="00977810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ding region</w:t>
            </w:r>
          </w:p>
        </w:tc>
      </w:tr>
      <w:tr w:rsidR="008C7B1F" w:rsidRPr="008C7B1F" w14:paraId="4FF3F6E8" w14:textId="77777777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3CB1" w14:textId="0D9A4B21" w:rsid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F3D7_0821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207B9" w14:textId="3424DC18" w:rsidR="008C7B1F" w:rsidRPr="002A4C6A" w:rsidRDefault="008C7B1F" w:rsidP="008C7B1F">
            <w:pPr>
              <w:pStyle w:val="berschrift2"/>
              <w:outlineLvl w:val="1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2A4C6A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ribosomal RNA small subunit methyl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-</w:t>
            </w:r>
            <w:r w:rsidRPr="002A4C6A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transferase NEP1, putativ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F319A" w14:textId="7A32A079" w:rsidR="008C7B1F" w:rsidRPr="008C7B1F" w:rsidRDefault="008C7B1F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8C7B1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catcgtcttgtttgttctcc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EC246" w14:textId="15A59906" w:rsidR="008C7B1F" w:rsidRPr="008C7B1F" w:rsidRDefault="008C7B1F" w:rsidP="008C7B1F">
            <w:pPr>
              <w:pStyle w:val="KeinLeerraum"/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8C7B1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ccacagttaaccatcgctag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F5C2" w14:textId="392D8B9F" w:rsidR="008C7B1F" w:rsidRPr="008C7B1F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motor region</w:t>
            </w:r>
          </w:p>
        </w:tc>
      </w:tr>
      <w:tr w:rsidR="008C7B1F" w:rsidRPr="001B1425" w14:paraId="472C6DE3" w14:textId="1992014F" w:rsidTr="00977810">
        <w:trPr>
          <w:trHeight w:val="454"/>
        </w:trPr>
        <w:tc>
          <w:tcPr>
            <w:tcW w:w="134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5A35B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DA8D0E5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72B3">
              <w:rPr>
                <w:rFonts w:ascii="Times New Roman" w:hAnsi="Times New Roman"/>
                <w:sz w:val="24"/>
                <w:szCs w:val="24"/>
                <w:lang w:val="en-US"/>
              </w:rPr>
              <w:t>Primers used for recombinant protein expression</w:t>
            </w:r>
          </w:p>
          <w:p w14:paraId="6062BE53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8E00F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C7B1F" w:rsidRPr="006F72B3" w14:paraId="0029B2B3" w14:textId="33C8674E" w:rsidTr="00977810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08159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F3D7_031470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EEBAD" w14:textId="77777777" w:rsidR="008C7B1F" w:rsidRPr="006F72B3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F72B3">
              <w:rPr>
                <w:rFonts w:ascii="Times New Roman" w:hAnsi="Times New Roman"/>
                <w:sz w:val="24"/>
                <w:szCs w:val="24"/>
              </w:rPr>
              <w:t>PfRNF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43C77" w14:textId="77777777" w:rsidR="008C7B1F" w:rsidRPr="001A67E6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1A67E6">
              <w:rPr>
                <w:rFonts w:ascii="Times New Roman" w:hAnsi="Times New Roman"/>
                <w:sz w:val="24"/>
                <w:szCs w:val="24"/>
                <w:lang w:val="en-GB"/>
              </w:rPr>
              <w:t>aGatCtGCGGCCGCCAAACGCATGCAAAAGA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7B5F" w14:textId="77777777" w:rsidR="008C7B1F" w:rsidRPr="001A67E6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67E6">
              <w:rPr>
                <w:rFonts w:ascii="Times New Roman" w:hAnsi="Times New Roman"/>
                <w:sz w:val="24"/>
                <w:szCs w:val="24"/>
                <w:lang w:val="en-GB"/>
              </w:rPr>
              <w:t>aGatCtCTGCAGAGGCTTCTGTGCGATCT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FC98" w14:textId="77777777" w:rsidR="008C7B1F" w:rsidRPr="001A67E6" w:rsidRDefault="008C7B1F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243B2" w:rsidRPr="001B1425" w14:paraId="10AD446A" w14:textId="77777777" w:rsidTr="004F0862">
        <w:trPr>
          <w:trHeight w:val="454"/>
        </w:trPr>
        <w:tc>
          <w:tcPr>
            <w:tcW w:w="153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4CBDB" w14:textId="2994CC63" w:rsidR="007243B2" w:rsidRPr="001A67E6" w:rsidRDefault="007243B2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43B2">
              <w:rPr>
                <w:rFonts w:ascii="Times New Roman" w:hAnsi="Times New Roman"/>
                <w:sz w:val="24"/>
                <w:szCs w:val="24"/>
                <w:lang w:val="en-GB"/>
              </w:rPr>
              <w:t>Primers used for generation of HA-strep tagged parasite lines</w:t>
            </w:r>
          </w:p>
        </w:tc>
      </w:tr>
      <w:tr w:rsidR="007243B2" w:rsidRPr="007243B2" w14:paraId="79E46EBB" w14:textId="77777777" w:rsidTr="008C7B1F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127C9" w14:textId="6474C61A" w:rsidR="007243B2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PF3D7_0314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03A0A" w14:textId="6EE0D212" w:rsidR="007243B2" w:rsidRPr="007243B2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PfRNF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F5A63" w14:textId="41E7FBB1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actagtcctccCCGCGGGTTTCCCAGAAGAATGGCAA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B701E" w14:textId="7BAF9894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ctcctttactCTCGAGCTTCTTATAACTATTTCGAA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F4CF" w14:textId="77777777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243B2" w:rsidRPr="001B1425" w14:paraId="62043583" w14:textId="77777777" w:rsidTr="00AA56E8">
        <w:trPr>
          <w:trHeight w:val="454"/>
        </w:trPr>
        <w:tc>
          <w:tcPr>
            <w:tcW w:w="153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D991" w14:textId="75774497" w:rsidR="007243B2" w:rsidRPr="007243B2" w:rsidRDefault="007243B2" w:rsidP="008C7B1F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77810">
              <w:rPr>
                <w:rFonts w:ascii="Times New Roman" w:hAnsi="Times New Roman"/>
                <w:sz w:val="24"/>
                <w:szCs w:val="24"/>
                <w:lang w:val="en-GB"/>
              </w:rPr>
              <w:t>Primers used to confirm PfRNF1-HA-Strep tagging</w:t>
            </w:r>
          </w:p>
        </w:tc>
      </w:tr>
      <w:tr w:rsidR="007243B2" w:rsidRPr="007243B2" w14:paraId="1B79D4D2" w14:textId="77777777" w:rsidTr="008C7B1F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10E05" w14:textId="300143ED" w:rsidR="007243B2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PF3D7_0314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3D5F1" w14:textId="3B979E62" w:rsidR="007243B2" w:rsidRPr="007243B2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 xml:space="preserve">1 and 2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36FC4" w14:textId="42A3F3C9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CACGTATGGATAATCGCCTTG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39DA6" w14:textId="26CC4C39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TCAAAATAAATTGACGCGATTAA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D548" w14:textId="77777777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243B2" w:rsidRPr="007243B2" w14:paraId="262911D5" w14:textId="77777777" w:rsidTr="008C7B1F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62F77" w14:textId="77777777" w:rsidR="007243B2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7C465" w14:textId="0694F742" w:rsidR="007243B2" w:rsidRPr="007243B2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3 and 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61A33" w14:textId="1BDE5C92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AGATAAAATTTGTAGAG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8099F" w14:textId="3C920C5B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4F67">
              <w:rPr>
                <w:rFonts w:ascii="Times New Roman" w:hAnsi="Times New Roman"/>
                <w:sz w:val="24"/>
                <w:szCs w:val="24"/>
              </w:rPr>
              <w:t>CAGCGGCATAATCTGGA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5CC3D" w14:textId="77777777" w:rsidR="007243B2" w:rsidRPr="001A67E6" w:rsidRDefault="007243B2" w:rsidP="007243B2">
            <w:pPr>
              <w:pStyle w:val="KeinLeerraum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6408B21B" w14:textId="77777777" w:rsidR="00D8245F" w:rsidRDefault="00D8245F" w:rsidP="00D8245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FD64133" w14:textId="5F909807" w:rsidR="00AF5F47" w:rsidRPr="00D8245F" w:rsidRDefault="00AF5F47" w:rsidP="00D8245F">
      <w:pPr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</w:p>
    <w:sectPr w:rsidR="00AF5F47" w:rsidRPr="00D8245F" w:rsidSect="00D8245F"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A7AC0" w14:textId="77777777" w:rsidR="00F87E3C" w:rsidRDefault="00F87E3C" w:rsidP="00470D84">
      <w:pPr>
        <w:spacing w:after="0" w:line="240" w:lineRule="auto"/>
      </w:pPr>
      <w:r>
        <w:separator/>
      </w:r>
    </w:p>
  </w:endnote>
  <w:endnote w:type="continuationSeparator" w:id="0">
    <w:p w14:paraId="53CE5087" w14:textId="77777777" w:rsidR="00F87E3C" w:rsidRDefault="00F87E3C" w:rsidP="00470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5744708"/>
      <w:docPartObj>
        <w:docPartGallery w:val="Page Numbers (Bottom of Page)"/>
        <w:docPartUnique/>
      </w:docPartObj>
    </w:sdtPr>
    <w:sdtEndPr/>
    <w:sdtContent>
      <w:p w14:paraId="26A40195" w14:textId="77777777" w:rsidR="005532CA" w:rsidRDefault="005532C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1C1A">
          <w:rPr>
            <w:noProof/>
          </w:rPr>
          <w:t>4</w:t>
        </w:r>
        <w:r>
          <w:fldChar w:fldCharType="end"/>
        </w:r>
      </w:p>
    </w:sdtContent>
  </w:sdt>
  <w:p w14:paraId="7CDD7AC8" w14:textId="77777777" w:rsidR="005532CA" w:rsidRDefault="005532C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9B9A0C" w14:textId="77777777" w:rsidR="00F87E3C" w:rsidRDefault="00F87E3C" w:rsidP="00470D84">
      <w:pPr>
        <w:spacing w:after="0" w:line="240" w:lineRule="auto"/>
      </w:pPr>
      <w:r>
        <w:separator/>
      </w:r>
    </w:p>
  </w:footnote>
  <w:footnote w:type="continuationSeparator" w:id="0">
    <w:p w14:paraId="0EEBB995" w14:textId="77777777" w:rsidR="00F87E3C" w:rsidRDefault="00F87E3C" w:rsidP="00470D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F10A8"/>
    <w:multiLevelType w:val="multilevel"/>
    <w:tmpl w:val="1DEEA690"/>
    <w:styleLink w:val="Headings"/>
    <w:lvl w:ilvl="0">
      <w:start w:val="1"/>
      <w:numFmt w:val="decimal"/>
      <w:pStyle w:val="H1"/>
      <w:suff w:val="space"/>
      <w:lvlText w:val="%1."/>
      <w:lvlJc w:val="left"/>
      <w:pPr>
        <w:ind w:left="0" w:firstLine="0"/>
      </w:pPr>
      <w:rPr>
        <w:rFonts w:ascii="Palatino Linotype" w:hAnsi="Palatino Linotype" w:hint="default"/>
        <w:b/>
        <w:i w:val="0"/>
        <w:sz w:val="22"/>
      </w:rPr>
    </w:lvl>
    <w:lvl w:ilvl="1">
      <w:start w:val="1"/>
      <w:numFmt w:val="decimal"/>
      <w:pStyle w:val="H2"/>
      <w:suff w:val="space"/>
      <w:lvlText w:val="%1.%2."/>
      <w:lvlJc w:val="left"/>
      <w:pPr>
        <w:ind w:left="0" w:firstLine="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pStyle w:val="H3"/>
      <w:suff w:val="space"/>
      <w:lvlText w:val="%1.%2.%3."/>
      <w:lvlJc w:val="left"/>
      <w:pPr>
        <w:ind w:left="0" w:firstLine="0"/>
      </w:pPr>
      <w:rPr>
        <w:rFonts w:ascii="Palatino Linotype" w:hAnsi="Palatino Linotype" w:hint="default"/>
        <w:b w:val="0"/>
        <w:i/>
        <w:sz w:val="20"/>
      </w:rPr>
    </w:lvl>
    <w:lvl w:ilvl="3">
      <w:start w:val="1"/>
      <w:numFmt w:val="decimal"/>
      <w:pStyle w:val="H4"/>
      <w:suff w:val="space"/>
      <w:lvlText w:val="%1.%2.%3.%4."/>
      <w:lvlJc w:val="left"/>
      <w:pPr>
        <w:ind w:left="0" w:firstLine="0"/>
      </w:pPr>
      <w:rPr>
        <w:rFonts w:ascii="Palatino Linotype" w:hAnsi="Palatino Linotype" w:hint="default"/>
        <w:b w:val="0"/>
        <w:i/>
        <w:sz w:val="18"/>
      </w:rPr>
    </w:lvl>
    <w:lvl w:ilvl="4">
      <w:start w:val="1"/>
      <w:numFmt w:val="decimal"/>
      <w:pStyle w:val="H5"/>
      <w:suff w:val="space"/>
      <w:lvlText w:val="%1.%2.%3.%4.%5."/>
      <w:lvlJc w:val="left"/>
      <w:pPr>
        <w:ind w:left="0" w:firstLine="0"/>
      </w:pPr>
      <w:rPr>
        <w:rFonts w:ascii="Palatino Linotype" w:hAnsi="Palatino Linotype" w:hint="default"/>
        <w:b w:val="0"/>
        <w:i/>
        <w:sz w:val="18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79A61618"/>
    <w:multiLevelType w:val="hybridMultilevel"/>
    <w:tmpl w:val="807EF77A"/>
    <w:lvl w:ilvl="0" w:tplc="CCFC5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74FA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A614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7ECA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58FF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58E6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4E4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A65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7036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1"/>
        <w:suff w:val="space"/>
        <w:lvlText w:val="%1.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sz w:val="22"/>
        </w:rPr>
      </w:lvl>
    </w:lvlOverride>
    <w:lvlOverride w:ilvl="1">
      <w:lvl w:ilvl="1">
        <w:start w:val="1"/>
        <w:numFmt w:val="decimal"/>
        <w:pStyle w:val="H2"/>
        <w:suff w:val="space"/>
        <w:lvlText w:val="%1.%2."/>
        <w:lvlJc w:val="left"/>
        <w:pPr>
          <w:ind w:left="0" w:firstLine="0"/>
        </w:pPr>
        <w:rPr>
          <w:rFonts w:ascii="Palatino Linotype" w:hAnsi="Palatino Linotype" w:hint="default"/>
          <w:b/>
          <w:i w:val="0"/>
          <w:sz w:val="20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75"/>
    <w:rsid w:val="00000056"/>
    <w:rsid w:val="0000294B"/>
    <w:rsid w:val="00010F29"/>
    <w:rsid w:val="00026C6B"/>
    <w:rsid w:val="000319F9"/>
    <w:rsid w:val="00040E15"/>
    <w:rsid w:val="0005422B"/>
    <w:rsid w:val="000559E3"/>
    <w:rsid w:val="00060380"/>
    <w:rsid w:val="000648E2"/>
    <w:rsid w:val="000711B2"/>
    <w:rsid w:val="0007715B"/>
    <w:rsid w:val="00083579"/>
    <w:rsid w:val="0008509B"/>
    <w:rsid w:val="000976E7"/>
    <w:rsid w:val="000A0085"/>
    <w:rsid w:val="000A309B"/>
    <w:rsid w:val="000B2C0C"/>
    <w:rsid w:val="000B459C"/>
    <w:rsid w:val="000C4DAB"/>
    <w:rsid w:val="000C4DB5"/>
    <w:rsid w:val="000D145C"/>
    <w:rsid w:val="000D362A"/>
    <w:rsid w:val="000D48E0"/>
    <w:rsid w:val="000F219A"/>
    <w:rsid w:val="000F6224"/>
    <w:rsid w:val="000F7619"/>
    <w:rsid w:val="000F78D2"/>
    <w:rsid w:val="0010007F"/>
    <w:rsid w:val="00105698"/>
    <w:rsid w:val="00107C31"/>
    <w:rsid w:val="001108F5"/>
    <w:rsid w:val="00117248"/>
    <w:rsid w:val="00130A38"/>
    <w:rsid w:val="00131FD7"/>
    <w:rsid w:val="00137A7C"/>
    <w:rsid w:val="00155556"/>
    <w:rsid w:val="00161B68"/>
    <w:rsid w:val="00171EAC"/>
    <w:rsid w:val="00181BB2"/>
    <w:rsid w:val="00193D17"/>
    <w:rsid w:val="00194FD4"/>
    <w:rsid w:val="001A1D35"/>
    <w:rsid w:val="001A300B"/>
    <w:rsid w:val="001A67E6"/>
    <w:rsid w:val="001B1425"/>
    <w:rsid w:val="001B2682"/>
    <w:rsid w:val="001B336B"/>
    <w:rsid w:val="001B71C9"/>
    <w:rsid w:val="001C01E7"/>
    <w:rsid w:val="001C0EAF"/>
    <w:rsid w:val="001C1BA7"/>
    <w:rsid w:val="001C2349"/>
    <w:rsid w:val="001C3B4E"/>
    <w:rsid w:val="001D0E36"/>
    <w:rsid w:val="001D7EA4"/>
    <w:rsid w:val="001E6F6E"/>
    <w:rsid w:val="001F17DD"/>
    <w:rsid w:val="001F235C"/>
    <w:rsid w:val="001F358C"/>
    <w:rsid w:val="001F6760"/>
    <w:rsid w:val="00203712"/>
    <w:rsid w:val="00207E14"/>
    <w:rsid w:val="00215E6F"/>
    <w:rsid w:val="0022214C"/>
    <w:rsid w:val="00222D57"/>
    <w:rsid w:val="00240002"/>
    <w:rsid w:val="00254095"/>
    <w:rsid w:val="00255AE2"/>
    <w:rsid w:val="002620E2"/>
    <w:rsid w:val="002632D3"/>
    <w:rsid w:val="0026590F"/>
    <w:rsid w:val="00267384"/>
    <w:rsid w:val="002730F8"/>
    <w:rsid w:val="0027313C"/>
    <w:rsid w:val="00280CAF"/>
    <w:rsid w:val="00283347"/>
    <w:rsid w:val="00286F98"/>
    <w:rsid w:val="00292F9B"/>
    <w:rsid w:val="00294D28"/>
    <w:rsid w:val="00295855"/>
    <w:rsid w:val="002B1AC1"/>
    <w:rsid w:val="002B207D"/>
    <w:rsid w:val="002C6575"/>
    <w:rsid w:val="002C759D"/>
    <w:rsid w:val="002D0D1D"/>
    <w:rsid w:val="002D2A6A"/>
    <w:rsid w:val="002E547C"/>
    <w:rsid w:val="002E5750"/>
    <w:rsid w:val="00301229"/>
    <w:rsid w:val="00312135"/>
    <w:rsid w:val="003125F2"/>
    <w:rsid w:val="00313712"/>
    <w:rsid w:val="00320426"/>
    <w:rsid w:val="00323C74"/>
    <w:rsid w:val="00325136"/>
    <w:rsid w:val="0032746E"/>
    <w:rsid w:val="00331729"/>
    <w:rsid w:val="00331B14"/>
    <w:rsid w:val="00332E84"/>
    <w:rsid w:val="00344390"/>
    <w:rsid w:val="00350D4A"/>
    <w:rsid w:val="00352780"/>
    <w:rsid w:val="0035329C"/>
    <w:rsid w:val="00353AD0"/>
    <w:rsid w:val="00354F21"/>
    <w:rsid w:val="0036240C"/>
    <w:rsid w:val="0037042A"/>
    <w:rsid w:val="00372BF8"/>
    <w:rsid w:val="003750AD"/>
    <w:rsid w:val="00376979"/>
    <w:rsid w:val="00376B79"/>
    <w:rsid w:val="00377696"/>
    <w:rsid w:val="00380671"/>
    <w:rsid w:val="00380715"/>
    <w:rsid w:val="0038227F"/>
    <w:rsid w:val="00384B0D"/>
    <w:rsid w:val="00390C75"/>
    <w:rsid w:val="0039104E"/>
    <w:rsid w:val="0039343C"/>
    <w:rsid w:val="003A1D4C"/>
    <w:rsid w:val="003A3DCC"/>
    <w:rsid w:val="003A44DA"/>
    <w:rsid w:val="003A5C26"/>
    <w:rsid w:val="003A6D82"/>
    <w:rsid w:val="003B300C"/>
    <w:rsid w:val="003B6C17"/>
    <w:rsid w:val="003C2010"/>
    <w:rsid w:val="003C378F"/>
    <w:rsid w:val="003D2BAE"/>
    <w:rsid w:val="003D63EC"/>
    <w:rsid w:val="003D758F"/>
    <w:rsid w:val="003E224B"/>
    <w:rsid w:val="003E5937"/>
    <w:rsid w:val="003E7626"/>
    <w:rsid w:val="003E783C"/>
    <w:rsid w:val="003F2F39"/>
    <w:rsid w:val="00405143"/>
    <w:rsid w:val="004062C9"/>
    <w:rsid w:val="004174D9"/>
    <w:rsid w:val="00420126"/>
    <w:rsid w:val="00420AD1"/>
    <w:rsid w:val="00427300"/>
    <w:rsid w:val="004326CC"/>
    <w:rsid w:val="00433091"/>
    <w:rsid w:val="00433892"/>
    <w:rsid w:val="004345FB"/>
    <w:rsid w:val="00435C79"/>
    <w:rsid w:val="004410E7"/>
    <w:rsid w:val="00450052"/>
    <w:rsid w:val="00450204"/>
    <w:rsid w:val="0045283A"/>
    <w:rsid w:val="00453645"/>
    <w:rsid w:val="0045555D"/>
    <w:rsid w:val="0045661F"/>
    <w:rsid w:val="00470D84"/>
    <w:rsid w:val="004764FC"/>
    <w:rsid w:val="00477F91"/>
    <w:rsid w:val="004806ED"/>
    <w:rsid w:val="00483EB3"/>
    <w:rsid w:val="00485697"/>
    <w:rsid w:val="004857D2"/>
    <w:rsid w:val="00490B88"/>
    <w:rsid w:val="004A3373"/>
    <w:rsid w:val="004A62C8"/>
    <w:rsid w:val="004B03ED"/>
    <w:rsid w:val="004D495D"/>
    <w:rsid w:val="004D596D"/>
    <w:rsid w:val="004E2C05"/>
    <w:rsid w:val="004E3733"/>
    <w:rsid w:val="004F2BA2"/>
    <w:rsid w:val="004F4054"/>
    <w:rsid w:val="004F6304"/>
    <w:rsid w:val="004F6B4C"/>
    <w:rsid w:val="00505150"/>
    <w:rsid w:val="005233AE"/>
    <w:rsid w:val="00523660"/>
    <w:rsid w:val="005241B3"/>
    <w:rsid w:val="005247E5"/>
    <w:rsid w:val="00527291"/>
    <w:rsid w:val="00533B97"/>
    <w:rsid w:val="005460E7"/>
    <w:rsid w:val="005509FF"/>
    <w:rsid w:val="005532CA"/>
    <w:rsid w:val="0056128E"/>
    <w:rsid w:val="00561A89"/>
    <w:rsid w:val="00567343"/>
    <w:rsid w:val="00572E4B"/>
    <w:rsid w:val="00573B2C"/>
    <w:rsid w:val="00573F4E"/>
    <w:rsid w:val="00574250"/>
    <w:rsid w:val="0057524E"/>
    <w:rsid w:val="00584C23"/>
    <w:rsid w:val="00584E8F"/>
    <w:rsid w:val="00586434"/>
    <w:rsid w:val="005959F8"/>
    <w:rsid w:val="005973FC"/>
    <w:rsid w:val="00597FDD"/>
    <w:rsid w:val="005A0797"/>
    <w:rsid w:val="005A152D"/>
    <w:rsid w:val="005A311D"/>
    <w:rsid w:val="005A60A4"/>
    <w:rsid w:val="005A64D0"/>
    <w:rsid w:val="005A6C05"/>
    <w:rsid w:val="005B09CF"/>
    <w:rsid w:val="005B5362"/>
    <w:rsid w:val="005B599E"/>
    <w:rsid w:val="005C12C0"/>
    <w:rsid w:val="005C239A"/>
    <w:rsid w:val="005C5110"/>
    <w:rsid w:val="005C573D"/>
    <w:rsid w:val="005D1D88"/>
    <w:rsid w:val="005D7BBB"/>
    <w:rsid w:val="005E3B8D"/>
    <w:rsid w:val="005F4C79"/>
    <w:rsid w:val="005F57BE"/>
    <w:rsid w:val="005F7360"/>
    <w:rsid w:val="005F7801"/>
    <w:rsid w:val="006124ED"/>
    <w:rsid w:val="00617C69"/>
    <w:rsid w:val="00623CE0"/>
    <w:rsid w:val="006264CE"/>
    <w:rsid w:val="00630B76"/>
    <w:rsid w:val="00631923"/>
    <w:rsid w:val="0063321C"/>
    <w:rsid w:val="00633F61"/>
    <w:rsid w:val="00634A90"/>
    <w:rsid w:val="006422AF"/>
    <w:rsid w:val="0064376C"/>
    <w:rsid w:val="00644C68"/>
    <w:rsid w:val="00656269"/>
    <w:rsid w:val="00660FF2"/>
    <w:rsid w:val="006703C1"/>
    <w:rsid w:val="00676B20"/>
    <w:rsid w:val="00677F78"/>
    <w:rsid w:val="006803C9"/>
    <w:rsid w:val="00681F4C"/>
    <w:rsid w:val="00683861"/>
    <w:rsid w:val="00684F6F"/>
    <w:rsid w:val="00690E80"/>
    <w:rsid w:val="0069678F"/>
    <w:rsid w:val="00696D36"/>
    <w:rsid w:val="006A4D2C"/>
    <w:rsid w:val="006B02D0"/>
    <w:rsid w:val="006B43C0"/>
    <w:rsid w:val="006C11D7"/>
    <w:rsid w:val="006C2016"/>
    <w:rsid w:val="006C6DD5"/>
    <w:rsid w:val="006D0DCC"/>
    <w:rsid w:val="006D2B35"/>
    <w:rsid w:val="006D3EAC"/>
    <w:rsid w:val="006E1DCC"/>
    <w:rsid w:val="006E548A"/>
    <w:rsid w:val="006F14DF"/>
    <w:rsid w:val="006F2307"/>
    <w:rsid w:val="006F3B7A"/>
    <w:rsid w:val="006F64F3"/>
    <w:rsid w:val="006F72B3"/>
    <w:rsid w:val="00700899"/>
    <w:rsid w:val="00703242"/>
    <w:rsid w:val="007067D9"/>
    <w:rsid w:val="007142F7"/>
    <w:rsid w:val="007146E7"/>
    <w:rsid w:val="007243B2"/>
    <w:rsid w:val="00726A83"/>
    <w:rsid w:val="007304F6"/>
    <w:rsid w:val="00735069"/>
    <w:rsid w:val="00736791"/>
    <w:rsid w:val="007468A0"/>
    <w:rsid w:val="00754478"/>
    <w:rsid w:val="00760B7A"/>
    <w:rsid w:val="00763268"/>
    <w:rsid w:val="00763989"/>
    <w:rsid w:val="007669AC"/>
    <w:rsid w:val="0077020E"/>
    <w:rsid w:val="00773695"/>
    <w:rsid w:val="0077520B"/>
    <w:rsid w:val="00776490"/>
    <w:rsid w:val="00776894"/>
    <w:rsid w:val="00783FE0"/>
    <w:rsid w:val="007907B9"/>
    <w:rsid w:val="007912B3"/>
    <w:rsid w:val="007A5054"/>
    <w:rsid w:val="007A5AD0"/>
    <w:rsid w:val="007A6CC5"/>
    <w:rsid w:val="007B0947"/>
    <w:rsid w:val="007B0DF4"/>
    <w:rsid w:val="007B382C"/>
    <w:rsid w:val="007C6860"/>
    <w:rsid w:val="007D08AC"/>
    <w:rsid w:val="007D1366"/>
    <w:rsid w:val="007D31B4"/>
    <w:rsid w:val="007D554F"/>
    <w:rsid w:val="007D64A5"/>
    <w:rsid w:val="007E095C"/>
    <w:rsid w:val="007E4D26"/>
    <w:rsid w:val="007F25AB"/>
    <w:rsid w:val="007F60FA"/>
    <w:rsid w:val="00800D30"/>
    <w:rsid w:val="00801367"/>
    <w:rsid w:val="008022EC"/>
    <w:rsid w:val="0080240D"/>
    <w:rsid w:val="00802D78"/>
    <w:rsid w:val="008062AF"/>
    <w:rsid w:val="00806C2D"/>
    <w:rsid w:val="00813DF0"/>
    <w:rsid w:val="0081658C"/>
    <w:rsid w:val="00826228"/>
    <w:rsid w:val="008274FC"/>
    <w:rsid w:val="00831682"/>
    <w:rsid w:val="00841159"/>
    <w:rsid w:val="00843FAB"/>
    <w:rsid w:val="0084405C"/>
    <w:rsid w:val="0084753F"/>
    <w:rsid w:val="008563DE"/>
    <w:rsid w:val="00857030"/>
    <w:rsid w:val="00870158"/>
    <w:rsid w:val="008721B3"/>
    <w:rsid w:val="008739C3"/>
    <w:rsid w:val="0087404C"/>
    <w:rsid w:val="00874061"/>
    <w:rsid w:val="00874106"/>
    <w:rsid w:val="00875157"/>
    <w:rsid w:val="00880FAB"/>
    <w:rsid w:val="008824AB"/>
    <w:rsid w:val="00887347"/>
    <w:rsid w:val="00887CFC"/>
    <w:rsid w:val="00891A54"/>
    <w:rsid w:val="00895B5B"/>
    <w:rsid w:val="00897095"/>
    <w:rsid w:val="008A1FDC"/>
    <w:rsid w:val="008A2804"/>
    <w:rsid w:val="008A6667"/>
    <w:rsid w:val="008A67FD"/>
    <w:rsid w:val="008A6AB2"/>
    <w:rsid w:val="008B59E6"/>
    <w:rsid w:val="008C5070"/>
    <w:rsid w:val="008C6A86"/>
    <w:rsid w:val="008C7B1F"/>
    <w:rsid w:val="008D0EAA"/>
    <w:rsid w:val="008D1733"/>
    <w:rsid w:val="008D6F74"/>
    <w:rsid w:val="008E4859"/>
    <w:rsid w:val="008E4E76"/>
    <w:rsid w:val="008F147E"/>
    <w:rsid w:val="00911802"/>
    <w:rsid w:val="009211BA"/>
    <w:rsid w:val="009240E5"/>
    <w:rsid w:val="009245E1"/>
    <w:rsid w:val="0093089C"/>
    <w:rsid w:val="00932579"/>
    <w:rsid w:val="00935117"/>
    <w:rsid w:val="009419EA"/>
    <w:rsid w:val="00942327"/>
    <w:rsid w:val="00943636"/>
    <w:rsid w:val="0095206F"/>
    <w:rsid w:val="009520D3"/>
    <w:rsid w:val="00961411"/>
    <w:rsid w:val="0096593F"/>
    <w:rsid w:val="0096679D"/>
    <w:rsid w:val="00966A7B"/>
    <w:rsid w:val="00973C11"/>
    <w:rsid w:val="00977810"/>
    <w:rsid w:val="00981173"/>
    <w:rsid w:val="00986AA9"/>
    <w:rsid w:val="00986C90"/>
    <w:rsid w:val="00990005"/>
    <w:rsid w:val="00991DFD"/>
    <w:rsid w:val="0099333B"/>
    <w:rsid w:val="00997A40"/>
    <w:rsid w:val="00997D58"/>
    <w:rsid w:val="009A02AD"/>
    <w:rsid w:val="009A2C7A"/>
    <w:rsid w:val="009B66BC"/>
    <w:rsid w:val="009C2F44"/>
    <w:rsid w:val="009D10B2"/>
    <w:rsid w:val="009D536B"/>
    <w:rsid w:val="009E1A3A"/>
    <w:rsid w:val="009E2564"/>
    <w:rsid w:val="009E4541"/>
    <w:rsid w:val="009E7E27"/>
    <w:rsid w:val="009F4D4B"/>
    <w:rsid w:val="009F7231"/>
    <w:rsid w:val="00A00C19"/>
    <w:rsid w:val="00A01CE1"/>
    <w:rsid w:val="00A02500"/>
    <w:rsid w:val="00A25A35"/>
    <w:rsid w:val="00A3276B"/>
    <w:rsid w:val="00A466BA"/>
    <w:rsid w:val="00A5085E"/>
    <w:rsid w:val="00A53046"/>
    <w:rsid w:val="00A5367E"/>
    <w:rsid w:val="00A56970"/>
    <w:rsid w:val="00A74C3C"/>
    <w:rsid w:val="00A75DA5"/>
    <w:rsid w:val="00A77837"/>
    <w:rsid w:val="00A81CC1"/>
    <w:rsid w:val="00A826B7"/>
    <w:rsid w:val="00A853AD"/>
    <w:rsid w:val="00A86EBB"/>
    <w:rsid w:val="00A95605"/>
    <w:rsid w:val="00AA0E2D"/>
    <w:rsid w:val="00AA2428"/>
    <w:rsid w:val="00AB3F28"/>
    <w:rsid w:val="00AB602B"/>
    <w:rsid w:val="00AC1FEA"/>
    <w:rsid w:val="00AC3C2C"/>
    <w:rsid w:val="00AC3CCC"/>
    <w:rsid w:val="00AD3F1B"/>
    <w:rsid w:val="00AE226E"/>
    <w:rsid w:val="00AE3377"/>
    <w:rsid w:val="00AE4D64"/>
    <w:rsid w:val="00AF5F47"/>
    <w:rsid w:val="00B0097A"/>
    <w:rsid w:val="00B043F4"/>
    <w:rsid w:val="00B27A52"/>
    <w:rsid w:val="00B32581"/>
    <w:rsid w:val="00B358B0"/>
    <w:rsid w:val="00B3599F"/>
    <w:rsid w:val="00B37B6D"/>
    <w:rsid w:val="00B4529F"/>
    <w:rsid w:val="00B46D5A"/>
    <w:rsid w:val="00B51A42"/>
    <w:rsid w:val="00B53FA1"/>
    <w:rsid w:val="00B60395"/>
    <w:rsid w:val="00B7276E"/>
    <w:rsid w:val="00B74DD1"/>
    <w:rsid w:val="00B755A7"/>
    <w:rsid w:val="00B82C21"/>
    <w:rsid w:val="00B846B8"/>
    <w:rsid w:val="00B86DC3"/>
    <w:rsid w:val="00B87D2F"/>
    <w:rsid w:val="00B972B5"/>
    <w:rsid w:val="00B97509"/>
    <w:rsid w:val="00BA1517"/>
    <w:rsid w:val="00BA2595"/>
    <w:rsid w:val="00BA6AAA"/>
    <w:rsid w:val="00BC0EB0"/>
    <w:rsid w:val="00BC259A"/>
    <w:rsid w:val="00BC4403"/>
    <w:rsid w:val="00BC446C"/>
    <w:rsid w:val="00BC4E12"/>
    <w:rsid w:val="00BC7B69"/>
    <w:rsid w:val="00BC7D32"/>
    <w:rsid w:val="00BD249A"/>
    <w:rsid w:val="00BD523C"/>
    <w:rsid w:val="00BE15AD"/>
    <w:rsid w:val="00BE70FE"/>
    <w:rsid w:val="00BF1501"/>
    <w:rsid w:val="00BF25BF"/>
    <w:rsid w:val="00BF28AB"/>
    <w:rsid w:val="00BF5632"/>
    <w:rsid w:val="00C05FA4"/>
    <w:rsid w:val="00C07FAC"/>
    <w:rsid w:val="00C178D4"/>
    <w:rsid w:val="00C30117"/>
    <w:rsid w:val="00C33FCD"/>
    <w:rsid w:val="00C406AA"/>
    <w:rsid w:val="00C40E58"/>
    <w:rsid w:val="00C55036"/>
    <w:rsid w:val="00C65E9F"/>
    <w:rsid w:val="00C66381"/>
    <w:rsid w:val="00C66B80"/>
    <w:rsid w:val="00C67B2D"/>
    <w:rsid w:val="00C7421F"/>
    <w:rsid w:val="00C77213"/>
    <w:rsid w:val="00C772CF"/>
    <w:rsid w:val="00C8568A"/>
    <w:rsid w:val="00C86380"/>
    <w:rsid w:val="00C864A8"/>
    <w:rsid w:val="00C90991"/>
    <w:rsid w:val="00C90BA6"/>
    <w:rsid w:val="00C93DD2"/>
    <w:rsid w:val="00C94088"/>
    <w:rsid w:val="00C96722"/>
    <w:rsid w:val="00CA1FF6"/>
    <w:rsid w:val="00CA35F5"/>
    <w:rsid w:val="00CB2279"/>
    <w:rsid w:val="00CB2B41"/>
    <w:rsid w:val="00CD1C1A"/>
    <w:rsid w:val="00CD46B2"/>
    <w:rsid w:val="00CE7DE2"/>
    <w:rsid w:val="00CF4B7D"/>
    <w:rsid w:val="00D019D9"/>
    <w:rsid w:val="00D05999"/>
    <w:rsid w:val="00D1350B"/>
    <w:rsid w:val="00D13AFA"/>
    <w:rsid w:val="00D16C3E"/>
    <w:rsid w:val="00D211FD"/>
    <w:rsid w:val="00D26D9A"/>
    <w:rsid w:val="00D26E8E"/>
    <w:rsid w:val="00D33189"/>
    <w:rsid w:val="00D412BE"/>
    <w:rsid w:val="00D543EA"/>
    <w:rsid w:val="00D574A7"/>
    <w:rsid w:val="00D60314"/>
    <w:rsid w:val="00D619F6"/>
    <w:rsid w:val="00D8245F"/>
    <w:rsid w:val="00D87306"/>
    <w:rsid w:val="00D91161"/>
    <w:rsid w:val="00D9175E"/>
    <w:rsid w:val="00D929A9"/>
    <w:rsid w:val="00D93848"/>
    <w:rsid w:val="00D93A8A"/>
    <w:rsid w:val="00D94F84"/>
    <w:rsid w:val="00DA2583"/>
    <w:rsid w:val="00DB41C8"/>
    <w:rsid w:val="00DB4580"/>
    <w:rsid w:val="00DB4AF0"/>
    <w:rsid w:val="00DB5A6E"/>
    <w:rsid w:val="00DC0051"/>
    <w:rsid w:val="00DC085D"/>
    <w:rsid w:val="00DC0B69"/>
    <w:rsid w:val="00DC18AA"/>
    <w:rsid w:val="00DC37AE"/>
    <w:rsid w:val="00DD3EC3"/>
    <w:rsid w:val="00DD6061"/>
    <w:rsid w:val="00DD7E5A"/>
    <w:rsid w:val="00DE3788"/>
    <w:rsid w:val="00DF1577"/>
    <w:rsid w:val="00DF5504"/>
    <w:rsid w:val="00E03231"/>
    <w:rsid w:val="00E03C6E"/>
    <w:rsid w:val="00E13145"/>
    <w:rsid w:val="00E2577D"/>
    <w:rsid w:val="00E27BDC"/>
    <w:rsid w:val="00E31FCE"/>
    <w:rsid w:val="00E34FFB"/>
    <w:rsid w:val="00E43540"/>
    <w:rsid w:val="00E51E18"/>
    <w:rsid w:val="00E5595E"/>
    <w:rsid w:val="00E6372A"/>
    <w:rsid w:val="00E665D9"/>
    <w:rsid w:val="00E77833"/>
    <w:rsid w:val="00E82E61"/>
    <w:rsid w:val="00E853DE"/>
    <w:rsid w:val="00E873C6"/>
    <w:rsid w:val="00EB252C"/>
    <w:rsid w:val="00EB3EA3"/>
    <w:rsid w:val="00EB7820"/>
    <w:rsid w:val="00EB7EFB"/>
    <w:rsid w:val="00EC0123"/>
    <w:rsid w:val="00EC1969"/>
    <w:rsid w:val="00EE5587"/>
    <w:rsid w:val="00EE6B70"/>
    <w:rsid w:val="00F01C1C"/>
    <w:rsid w:val="00F1081A"/>
    <w:rsid w:val="00F14CDC"/>
    <w:rsid w:val="00F16658"/>
    <w:rsid w:val="00F279AF"/>
    <w:rsid w:val="00F27DD8"/>
    <w:rsid w:val="00F43EAB"/>
    <w:rsid w:val="00F44C10"/>
    <w:rsid w:val="00F4690C"/>
    <w:rsid w:val="00F511B3"/>
    <w:rsid w:val="00F54CB1"/>
    <w:rsid w:val="00F57810"/>
    <w:rsid w:val="00F61D3D"/>
    <w:rsid w:val="00F6303B"/>
    <w:rsid w:val="00F6463E"/>
    <w:rsid w:val="00F66A23"/>
    <w:rsid w:val="00F67C4A"/>
    <w:rsid w:val="00F70469"/>
    <w:rsid w:val="00F721FE"/>
    <w:rsid w:val="00F722CD"/>
    <w:rsid w:val="00F84C17"/>
    <w:rsid w:val="00F87E3C"/>
    <w:rsid w:val="00F906DC"/>
    <w:rsid w:val="00F9343A"/>
    <w:rsid w:val="00F95B9A"/>
    <w:rsid w:val="00F96775"/>
    <w:rsid w:val="00FA632C"/>
    <w:rsid w:val="00FB211B"/>
    <w:rsid w:val="00FB5942"/>
    <w:rsid w:val="00FC3B07"/>
    <w:rsid w:val="00FC4475"/>
    <w:rsid w:val="00FC6922"/>
    <w:rsid w:val="00FD47DA"/>
    <w:rsid w:val="00FD4CCF"/>
    <w:rsid w:val="00FD63C7"/>
    <w:rsid w:val="00FD6BBC"/>
    <w:rsid w:val="00FE303A"/>
    <w:rsid w:val="00FF0F13"/>
    <w:rsid w:val="00FF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A5A93"/>
  <w15:chartTrackingRefBased/>
  <w15:docId w15:val="{AF8149B6-EF34-47B2-A74C-33FFBD3D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6775"/>
    <w:pPr>
      <w:spacing w:after="200" w:line="276" w:lineRule="auto"/>
    </w:pPr>
    <w:rPr>
      <w:rFonts w:ascii="Calibri" w:eastAsia="Times New Roman" w:hAnsi="Calibri" w:cs="Times New Roman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967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7B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677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paragraph" w:customStyle="1" w:styleId="Default">
    <w:name w:val="Default"/>
    <w:rsid w:val="00F967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2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227F"/>
    <w:rPr>
      <w:rFonts w:ascii="Segoe UI" w:eastAsia="Times New Roman" w:hAnsi="Segoe UI" w:cs="Segoe UI"/>
      <w:sz w:val="18"/>
      <w:szCs w:val="18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8062AF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3125F2"/>
    <w:pPr>
      <w:ind w:left="720"/>
      <w:contextualSpacing/>
    </w:pPr>
  </w:style>
  <w:style w:type="paragraph" w:customStyle="1" w:styleId="H1">
    <w:name w:val="H1"/>
    <w:basedOn w:val="Standard"/>
    <w:next w:val="Standard"/>
    <w:link w:val="H1Char"/>
    <w:qFormat/>
    <w:rsid w:val="00841159"/>
    <w:pPr>
      <w:numPr>
        <w:numId w:val="2"/>
      </w:numPr>
      <w:tabs>
        <w:tab w:val="left" w:pos="227"/>
      </w:tabs>
      <w:autoSpaceDE w:val="0"/>
      <w:autoSpaceDN w:val="0"/>
      <w:adjustRightInd w:val="0"/>
      <w:spacing w:before="360" w:after="240" w:line="240" w:lineRule="auto"/>
    </w:pPr>
    <w:rPr>
      <w:rFonts w:ascii="Palatino Linotype" w:eastAsia="PMingLiU" w:hAnsi="Palatino Linotype"/>
      <w:b/>
      <w:bCs/>
      <w:szCs w:val="20"/>
      <w:lang w:val="en-GB" w:eastAsia="de-AT"/>
    </w:rPr>
  </w:style>
  <w:style w:type="character" w:customStyle="1" w:styleId="H1Char">
    <w:name w:val="H1 Char"/>
    <w:link w:val="H1"/>
    <w:locked/>
    <w:rsid w:val="00841159"/>
    <w:rPr>
      <w:rFonts w:ascii="Palatino Linotype" w:eastAsia="PMingLiU" w:hAnsi="Palatino Linotype" w:cs="Times New Roman"/>
      <w:b/>
      <w:bCs/>
      <w:szCs w:val="20"/>
      <w:lang w:eastAsia="de-AT"/>
    </w:rPr>
  </w:style>
  <w:style w:type="paragraph" w:customStyle="1" w:styleId="H2">
    <w:name w:val="H2"/>
    <w:basedOn w:val="Standard"/>
    <w:next w:val="Standard"/>
    <w:qFormat/>
    <w:rsid w:val="00841159"/>
    <w:pPr>
      <w:numPr>
        <w:ilvl w:val="1"/>
        <w:numId w:val="2"/>
      </w:numPr>
      <w:autoSpaceDE w:val="0"/>
      <w:autoSpaceDN w:val="0"/>
      <w:adjustRightInd w:val="0"/>
      <w:spacing w:before="280" w:after="240" w:line="240" w:lineRule="auto"/>
    </w:pPr>
    <w:rPr>
      <w:rFonts w:ascii="Palatino Linotype" w:eastAsia="PMingLiU" w:hAnsi="Palatino Linotype"/>
      <w:b/>
      <w:bCs/>
      <w:sz w:val="20"/>
      <w:szCs w:val="20"/>
      <w:lang w:val="en-GB" w:eastAsia="de-AT"/>
    </w:rPr>
  </w:style>
  <w:style w:type="paragraph" w:customStyle="1" w:styleId="H3">
    <w:name w:val="H3"/>
    <w:basedOn w:val="H2"/>
    <w:next w:val="Standard"/>
    <w:qFormat/>
    <w:rsid w:val="00841159"/>
    <w:pPr>
      <w:numPr>
        <w:ilvl w:val="2"/>
      </w:numPr>
    </w:pPr>
    <w:rPr>
      <w:b w:val="0"/>
      <w:i/>
      <w:lang w:eastAsia="en-US"/>
    </w:rPr>
  </w:style>
  <w:style w:type="paragraph" w:customStyle="1" w:styleId="H4">
    <w:name w:val="H4"/>
    <w:basedOn w:val="Standard"/>
    <w:next w:val="Standard"/>
    <w:qFormat/>
    <w:rsid w:val="00841159"/>
    <w:pPr>
      <w:numPr>
        <w:ilvl w:val="3"/>
        <w:numId w:val="2"/>
      </w:numPr>
      <w:spacing w:before="120" w:after="120" w:line="240" w:lineRule="auto"/>
    </w:pPr>
    <w:rPr>
      <w:rFonts w:ascii="Palatino Linotype" w:hAnsi="Palatino Linotype"/>
      <w:i/>
      <w:iCs/>
      <w:sz w:val="18"/>
      <w:szCs w:val="20"/>
      <w:lang w:val="en-GB" w:eastAsia="de-AT"/>
    </w:rPr>
  </w:style>
  <w:style w:type="paragraph" w:customStyle="1" w:styleId="H5">
    <w:name w:val="H5+"/>
    <w:basedOn w:val="H4"/>
    <w:next w:val="Standard"/>
    <w:qFormat/>
    <w:rsid w:val="00841159"/>
    <w:pPr>
      <w:numPr>
        <w:ilvl w:val="4"/>
      </w:numPr>
    </w:pPr>
  </w:style>
  <w:style w:type="numbering" w:customStyle="1" w:styleId="Headings">
    <w:name w:val="Headings"/>
    <w:uiPriority w:val="99"/>
    <w:rsid w:val="00841159"/>
    <w:pPr>
      <w:numPr>
        <w:numId w:val="3"/>
      </w:numPr>
    </w:pPr>
  </w:style>
  <w:style w:type="table" w:styleId="Tabellenraster">
    <w:name w:val="Table Grid"/>
    <w:basedOn w:val="NormaleTabelle"/>
    <w:uiPriority w:val="39"/>
    <w:rsid w:val="0045661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5661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customStyle="1" w:styleId="TableGrid1">
    <w:name w:val="Table Grid1"/>
    <w:basedOn w:val="NormaleTabelle"/>
    <w:next w:val="Tabellenraster"/>
    <w:uiPriority w:val="39"/>
    <w:rsid w:val="006F230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70D84"/>
    <w:pPr>
      <w:spacing w:after="0" w:line="240" w:lineRule="auto"/>
    </w:pPr>
    <w:rPr>
      <w:rFonts w:ascii="Calibri" w:eastAsia="Times New Roman" w:hAnsi="Calibri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470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70D84"/>
    <w:rPr>
      <w:rFonts w:ascii="Calibri" w:eastAsia="Times New Roman" w:hAnsi="Calibri" w:cs="Times New Roman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470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0D84"/>
    <w:rPr>
      <w:rFonts w:ascii="Calibri" w:eastAsia="Times New Roman" w:hAnsi="Calibri" w:cs="Times New Roman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06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06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0671"/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7F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7F91"/>
    <w:rPr>
      <w:rFonts w:ascii="Calibri" w:eastAsia="Times New Roman" w:hAnsi="Calibri" w:cs="Times New Roman"/>
      <w:b/>
      <w:bCs/>
      <w:sz w:val="20"/>
      <w:szCs w:val="2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7B1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9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4471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8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9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41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585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816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80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699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275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1253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7192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395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43250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21985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37994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9800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7142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2282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02036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94792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42233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18716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3281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444658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500948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749722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30698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264509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408733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6221716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983446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3167440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97356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2746846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4821684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9125398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0996981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6336818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720749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3272473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4751039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01479773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087133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8469324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5961145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8506783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3990045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5363954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43597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7817385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3146398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76359868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20609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6525011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9333676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2103169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6574401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56421390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1442897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78403663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435652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0375759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089328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3710508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46651233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90390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5549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34867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6830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5390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4563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25222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49365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34454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4422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17564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7210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1567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9955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22400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071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1176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3356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0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2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6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ED8F367-595C-476D-A64E-6670B09AE33F}"/>
</file>

<file path=customXml/itemProps2.xml><?xml version="1.0" encoding="utf-8"?>
<ds:datastoreItem xmlns:ds="http://schemas.openxmlformats.org/officeDocument/2006/customXml" ds:itemID="{EF30EB85-59AE-4FD2-BF2C-4638579E0B07}"/>
</file>

<file path=customXml/itemProps3.xml><?xml version="1.0" encoding="utf-8"?>
<ds:datastoreItem xmlns:ds="http://schemas.openxmlformats.org/officeDocument/2006/customXml" ds:itemID="{382A7063-40C5-4399-B917-985ED794A257}"/>
</file>

<file path=customXml/itemProps4.xml><?xml version="1.0" encoding="utf-8"?>
<ds:datastoreItem xmlns:ds="http://schemas.openxmlformats.org/officeDocument/2006/customXml" ds:itemID="{E59454FE-4A49-459A-8246-A0EC3AE1EB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1</Words>
  <Characters>3349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for Biology II - RWTH-Aachen</Company>
  <LinksUpToDate>false</LinksUpToDate>
  <CharactersWithSpaces>3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Julius Ngwa</dc:creator>
  <cp:keywords/>
  <dc:description/>
  <cp:lastModifiedBy>Gabriele Pradel</cp:lastModifiedBy>
  <cp:revision>2</cp:revision>
  <cp:lastPrinted>2017-02-07T10:13:00Z</cp:lastPrinted>
  <dcterms:created xsi:type="dcterms:W3CDTF">2017-06-09T14:16:00Z</dcterms:created>
  <dcterms:modified xsi:type="dcterms:W3CDTF">2017-06-0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eike.kiesow@rwth-aachen.de@www.mendeley.com</vt:lpwstr>
  </property>
  <property fmtid="{D5CDD505-2E9C-101B-9397-08002B2CF9AE}" pid="4" name="Mendeley Citation Style_1">
    <vt:lpwstr>http://www.zotero.org/styles/frontiers-in-cellular-and-infectio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cellular-and-infection-microbiology</vt:lpwstr>
  </property>
  <property fmtid="{D5CDD505-2E9C-101B-9397-08002B2CF9AE}" pid="14" name="Mendeley Recent Style Name 4_1">
    <vt:lpwstr>Frontiers in Cellular and Infection Microb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